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8E0B8" w14:textId="456187DA" w:rsidR="00C72420" w:rsidRPr="00F34600" w:rsidRDefault="00E6276A" w:rsidP="00C72420">
      <w:pPr>
        <w:rPr>
          <w:rFonts w:ascii="Times New Roman" w:hAnsi="Times New Roman" w:cs="Times New Roman"/>
          <w:sz w:val="20"/>
          <w:szCs w:val="20"/>
        </w:rPr>
      </w:pPr>
      <w:r w:rsidRPr="00180394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C72420" w:rsidRPr="00180394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C72420" w:rsidRPr="00F34600">
        <w:rPr>
          <w:rFonts w:ascii="Times New Roman" w:hAnsi="Times New Roman" w:cs="Times New Roman"/>
          <w:sz w:val="20"/>
          <w:szCs w:val="20"/>
        </w:rPr>
        <w:t xml:space="preserve"> Soil nutrient content and </w:t>
      </w:r>
      <w:r w:rsidR="00770E41" w:rsidRPr="00F34600">
        <w:rPr>
          <w:rFonts w:ascii="Times New Roman" w:hAnsi="Times New Roman" w:cs="Times New Roman"/>
          <w:sz w:val="20"/>
          <w:szCs w:val="20"/>
        </w:rPr>
        <w:t>p</w:t>
      </w:r>
      <w:r w:rsidR="00C72420" w:rsidRPr="00F34600">
        <w:rPr>
          <w:rFonts w:ascii="Times New Roman" w:hAnsi="Times New Roman" w:cs="Times New Roman"/>
          <w:sz w:val="20"/>
          <w:szCs w:val="20"/>
        </w:rPr>
        <w:t xml:space="preserve">H in </w:t>
      </w:r>
      <w:r w:rsidR="00D46507" w:rsidRPr="00F34600">
        <w:rPr>
          <w:rFonts w:ascii="Times New Roman" w:hAnsi="Times New Roman" w:cs="Times New Roman"/>
          <w:sz w:val="20"/>
          <w:szCs w:val="20"/>
        </w:rPr>
        <w:t>Yangzhong</w:t>
      </w:r>
      <w:r w:rsidR="00770E41" w:rsidRPr="00F34600">
        <w:rPr>
          <w:rFonts w:ascii="Times New Roman" w:hAnsi="Times New Roman" w:cs="Times New Roman"/>
          <w:sz w:val="20"/>
          <w:szCs w:val="20"/>
        </w:rPr>
        <w:t xml:space="preserve"> location of field experimentation</w:t>
      </w:r>
    </w:p>
    <w:p w14:paraId="1B21BE73" w14:textId="77777777" w:rsidR="00C72420" w:rsidRPr="00F34600" w:rsidRDefault="00C72420" w:rsidP="00C72420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333"/>
        <w:tblW w:w="494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135"/>
        <w:gridCol w:w="1134"/>
        <w:gridCol w:w="1555"/>
        <w:gridCol w:w="1276"/>
        <w:gridCol w:w="1274"/>
      </w:tblGrid>
      <w:tr w:rsidR="00C72420" w:rsidRPr="00F34600" w14:paraId="22DF2BF4" w14:textId="77777777" w:rsidTr="00C72420">
        <w:trPr>
          <w:trHeight w:val="20"/>
        </w:trPr>
        <w:tc>
          <w:tcPr>
            <w:tcW w:w="1123" w:type="pct"/>
            <w:shd w:val="clear" w:color="auto" w:fill="auto"/>
            <w:noWrap/>
            <w:vAlign w:val="center"/>
            <w:hideMark/>
          </w:tcPr>
          <w:p w14:paraId="7893FFD1" w14:textId="5634F180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46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ield site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0C9DE0C" w14:textId="48219603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B586C91" w14:textId="2F9E2279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ic matter (g/kg)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A49DA55" w14:textId="77777777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kali-hydrolyzable</w:t>
            </w:r>
          </w:p>
          <w:p w14:paraId="0E49B8B0" w14:textId="77777777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ogen (mg/kg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3D3EE831" w14:textId="77777777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ailable phosphorus</w:t>
            </w:r>
          </w:p>
          <w:p w14:paraId="315E78BE" w14:textId="4FBEE506" w:rsidR="00C72420" w:rsidRPr="00F34600" w:rsidRDefault="009A45A3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C72420"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k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4ADBCE" w14:textId="77777777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ailable potassium (mg/kg)</w:t>
            </w:r>
          </w:p>
        </w:tc>
      </w:tr>
      <w:tr w:rsidR="00C72420" w:rsidRPr="00F34600" w14:paraId="68D1AF07" w14:textId="77777777" w:rsidTr="00C72420">
        <w:trPr>
          <w:trHeight w:val="624"/>
        </w:trPr>
        <w:tc>
          <w:tcPr>
            <w:tcW w:w="1123" w:type="pct"/>
            <w:shd w:val="clear" w:color="auto" w:fill="auto"/>
            <w:noWrap/>
            <w:vAlign w:val="center"/>
          </w:tcPr>
          <w:p w14:paraId="085C812A" w14:textId="0F17DFCB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zhong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FD3DEF4" w14:textId="0B5DE29B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±0.0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E1D2768" w14:textId="2267D37A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±0.1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F7DA8C9" w14:textId="5F50D777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68±1.2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2C0DEFE" w14:textId="5385152C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95±7.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37840D" w14:textId="12288BD1" w:rsidR="00C72420" w:rsidRPr="00F34600" w:rsidRDefault="00C72420" w:rsidP="008A74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59±7.48</w:t>
            </w:r>
          </w:p>
        </w:tc>
      </w:tr>
    </w:tbl>
    <w:p w14:paraId="3702E6F8" w14:textId="790EA4BF" w:rsidR="00603CB7" w:rsidRPr="00F34600" w:rsidRDefault="00603CB7">
      <w:pPr>
        <w:rPr>
          <w:sz w:val="20"/>
          <w:szCs w:val="20"/>
        </w:rPr>
      </w:pPr>
    </w:p>
    <w:p w14:paraId="503B4B9F" w14:textId="0DD0E14A" w:rsidR="00364C5B" w:rsidRPr="00F34600" w:rsidRDefault="00364C5B">
      <w:pPr>
        <w:rPr>
          <w:sz w:val="20"/>
          <w:szCs w:val="20"/>
        </w:rPr>
      </w:pPr>
    </w:p>
    <w:p w14:paraId="215F9526" w14:textId="5A5BC558" w:rsidR="00364C5B" w:rsidRPr="00F34600" w:rsidRDefault="00364C5B">
      <w:pPr>
        <w:rPr>
          <w:sz w:val="20"/>
          <w:szCs w:val="20"/>
        </w:rPr>
      </w:pPr>
    </w:p>
    <w:p w14:paraId="0DAE9C03" w14:textId="7EA3C6CC" w:rsidR="002B764B" w:rsidRPr="00F34600" w:rsidRDefault="002B764B">
      <w:pPr>
        <w:rPr>
          <w:sz w:val="20"/>
          <w:szCs w:val="20"/>
        </w:rPr>
      </w:pPr>
    </w:p>
    <w:p w14:paraId="6C0E8AA6" w14:textId="04E9FCF7" w:rsidR="002B764B" w:rsidRPr="00F34600" w:rsidRDefault="002B764B">
      <w:pPr>
        <w:rPr>
          <w:sz w:val="20"/>
          <w:szCs w:val="20"/>
        </w:rPr>
      </w:pPr>
    </w:p>
    <w:p w14:paraId="1F9A508C" w14:textId="7E10C2E7" w:rsidR="002B764B" w:rsidRPr="00F34600" w:rsidRDefault="002B764B">
      <w:pPr>
        <w:rPr>
          <w:sz w:val="20"/>
          <w:szCs w:val="20"/>
        </w:rPr>
      </w:pPr>
    </w:p>
    <w:p w14:paraId="64121306" w14:textId="2470B7CE" w:rsidR="002B764B" w:rsidRPr="00F34600" w:rsidRDefault="002B764B">
      <w:pPr>
        <w:rPr>
          <w:sz w:val="20"/>
          <w:szCs w:val="20"/>
        </w:rPr>
      </w:pPr>
    </w:p>
    <w:p w14:paraId="13481F86" w14:textId="50EE084F" w:rsidR="002B764B" w:rsidRPr="00F34600" w:rsidRDefault="002B764B">
      <w:pPr>
        <w:rPr>
          <w:sz w:val="20"/>
          <w:szCs w:val="20"/>
        </w:rPr>
      </w:pPr>
    </w:p>
    <w:p w14:paraId="56C1941E" w14:textId="5B5C1F6F" w:rsidR="002B764B" w:rsidRPr="00F34600" w:rsidRDefault="002B764B">
      <w:pPr>
        <w:rPr>
          <w:sz w:val="20"/>
          <w:szCs w:val="20"/>
        </w:rPr>
      </w:pPr>
    </w:p>
    <w:p w14:paraId="782ECBAC" w14:textId="36488A55" w:rsidR="002B764B" w:rsidRPr="00F34600" w:rsidRDefault="002B764B">
      <w:pPr>
        <w:rPr>
          <w:sz w:val="20"/>
          <w:szCs w:val="20"/>
        </w:rPr>
      </w:pPr>
    </w:p>
    <w:p w14:paraId="17EFBAAB" w14:textId="62D8F927" w:rsidR="002B764B" w:rsidRPr="00F34600" w:rsidRDefault="002B764B">
      <w:pPr>
        <w:rPr>
          <w:sz w:val="20"/>
          <w:szCs w:val="20"/>
        </w:rPr>
      </w:pPr>
    </w:p>
    <w:p w14:paraId="38DB2E80" w14:textId="4B93BC77" w:rsidR="002B764B" w:rsidRPr="00F34600" w:rsidRDefault="002B764B">
      <w:pPr>
        <w:rPr>
          <w:sz w:val="20"/>
          <w:szCs w:val="20"/>
        </w:rPr>
      </w:pPr>
    </w:p>
    <w:p w14:paraId="7DB20482" w14:textId="3163E2EB" w:rsidR="002B764B" w:rsidRPr="00F34600" w:rsidRDefault="002B764B">
      <w:pPr>
        <w:rPr>
          <w:sz w:val="20"/>
          <w:szCs w:val="20"/>
        </w:rPr>
      </w:pPr>
    </w:p>
    <w:p w14:paraId="6005163B" w14:textId="3E32AC80" w:rsidR="002B764B" w:rsidRPr="00F34600" w:rsidRDefault="002B764B">
      <w:pPr>
        <w:rPr>
          <w:sz w:val="20"/>
          <w:szCs w:val="20"/>
        </w:rPr>
      </w:pPr>
    </w:p>
    <w:p w14:paraId="391086E3" w14:textId="4A138AE1" w:rsidR="002B764B" w:rsidRPr="00F34600" w:rsidRDefault="002B764B">
      <w:pPr>
        <w:rPr>
          <w:sz w:val="20"/>
          <w:szCs w:val="20"/>
        </w:rPr>
      </w:pPr>
    </w:p>
    <w:p w14:paraId="6AC3C076" w14:textId="72BB7031" w:rsidR="002B764B" w:rsidRPr="00F34600" w:rsidRDefault="002B764B">
      <w:pPr>
        <w:rPr>
          <w:sz w:val="20"/>
          <w:szCs w:val="20"/>
        </w:rPr>
      </w:pPr>
    </w:p>
    <w:p w14:paraId="1BCBF546" w14:textId="7A8D4070" w:rsidR="002B764B" w:rsidRPr="00F34600" w:rsidRDefault="002B764B">
      <w:pPr>
        <w:rPr>
          <w:sz w:val="20"/>
          <w:szCs w:val="20"/>
        </w:rPr>
      </w:pPr>
    </w:p>
    <w:p w14:paraId="17EE09DE" w14:textId="21FD42D2" w:rsidR="002B764B" w:rsidRPr="00F34600" w:rsidRDefault="002B764B">
      <w:pPr>
        <w:rPr>
          <w:sz w:val="20"/>
          <w:szCs w:val="20"/>
        </w:rPr>
      </w:pPr>
    </w:p>
    <w:p w14:paraId="0BF93C79" w14:textId="73919AB0" w:rsidR="002B764B" w:rsidRPr="00F34600" w:rsidRDefault="002B764B">
      <w:pPr>
        <w:rPr>
          <w:sz w:val="20"/>
          <w:szCs w:val="20"/>
        </w:rPr>
      </w:pPr>
    </w:p>
    <w:p w14:paraId="33E83CA3" w14:textId="6F6B05DD" w:rsidR="002B764B" w:rsidRPr="00F34600" w:rsidRDefault="002B764B">
      <w:pPr>
        <w:rPr>
          <w:sz w:val="20"/>
          <w:szCs w:val="20"/>
        </w:rPr>
      </w:pPr>
    </w:p>
    <w:p w14:paraId="77CCE884" w14:textId="0B010C43" w:rsidR="002B764B" w:rsidRPr="00F34600" w:rsidRDefault="002B764B">
      <w:pPr>
        <w:rPr>
          <w:sz w:val="20"/>
          <w:szCs w:val="20"/>
        </w:rPr>
      </w:pPr>
    </w:p>
    <w:p w14:paraId="42402701" w14:textId="322521D6" w:rsidR="002B764B" w:rsidRPr="00F34600" w:rsidRDefault="002B764B">
      <w:pPr>
        <w:rPr>
          <w:sz w:val="20"/>
          <w:szCs w:val="20"/>
        </w:rPr>
      </w:pPr>
    </w:p>
    <w:p w14:paraId="558FEBBA" w14:textId="0D53285F" w:rsidR="002B764B" w:rsidRPr="00F34600" w:rsidRDefault="002B764B">
      <w:pPr>
        <w:rPr>
          <w:sz w:val="20"/>
          <w:szCs w:val="20"/>
        </w:rPr>
      </w:pPr>
    </w:p>
    <w:p w14:paraId="4A408A45" w14:textId="29055707" w:rsidR="002B764B" w:rsidRPr="00F34600" w:rsidRDefault="002B764B">
      <w:pPr>
        <w:rPr>
          <w:sz w:val="20"/>
          <w:szCs w:val="20"/>
        </w:rPr>
      </w:pPr>
    </w:p>
    <w:p w14:paraId="4CE878D7" w14:textId="0D70AD05" w:rsidR="002B764B" w:rsidRPr="00F34600" w:rsidRDefault="002B764B">
      <w:pPr>
        <w:rPr>
          <w:sz w:val="20"/>
          <w:szCs w:val="20"/>
        </w:rPr>
      </w:pPr>
    </w:p>
    <w:p w14:paraId="36AA5549" w14:textId="3F969B66" w:rsidR="002B764B" w:rsidRPr="00F34600" w:rsidRDefault="002B764B">
      <w:pPr>
        <w:rPr>
          <w:sz w:val="20"/>
          <w:szCs w:val="20"/>
        </w:rPr>
      </w:pPr>
    </w:p>
    <w:p w14:paraId="4B82551E" w14:textId="5A4D1F28" w:rsidR="005A62C8" w:rsidRPr="00F34600" w:rsidRDefault="005A62C8">
      <w:pPr>
        <w:rPr>
          <w:rFonts w:hint="eastAsia"/>
          <w:sz w:val="20"/>
          <w:szCs w:val="20"/>
        </w:rPr>
      </w:pPr>
    </w:p>
    <w:p w14:paraId="71EC2A33" w14:textId="0C1BD07B" w:rsidR="005A62C8" w:rsidRPr="00F34600" w:rsidRDefault="005A62C8">
      <w:pPr>
        <w:rPr>
          <w:sz w:val="20"/>
          <w:szCs w:val="20"/>
        </w:rPr>
      </w:pPr>
    </w:p>
    <w:p w14:paraId="2219AC2B" w14:textId="77777777" w:rsidR="005A62C8" w:rsidRPr="00F34600" w:rsidRDefault="005A62C8">
      <w:pPr>
        <w:rPr>
          <w:sz w:val="20"/>
          <w:szCs w:val="20"/>
        </w:rPr>
      </w:pPr>
    </w:p>
    <w:p w14:paraId="51891ED5" w14:textId="1470AAC5" w:rsidR="00C72420" w:rsidRPr="00F34600" w:rsidRDefault="00C72420">
      <w:pPr>
        <w:rPr>
          <w:sz w:val="20"/>
          <w:szCs w:val="20"/>
        </w:rPr>
      </w:pPr>
    </w:p>
    <w:p w14:paraId="415415CB" w14:textId="51D4D87F" w:rsidR="00C72420" w:rsidRPr="00F34600" w:rsidRDefault="00C72420">
      <w:pPr>
        <w:rPr>
          <w:sz w:val="20"/>
          <w:szCs w:val="20"/>
        </w:rPr>
      </w:pPr>
    </w:p>
    <w:p w14:paraId="6D82727A" w14:textId="3D73F3EF" w:rsidR="00C72420" w:rsidRPr="00F34600" w:rsidRDefault="00C72420">
      <w:pPr>
        <w:rPr>
          <w:sz w:val="20"/>
          <w:szCs w:val="20"/>
        </w:rPr>
      </w:pPr>
    </w:p>
    <w:p w14:paraId="2461E467" w14:textId="5A840F52" w:rsidR="008A741C" w:rsidRPr="00F34600" w:rsidRDefault="008A741C" w:rsidP="008A741C">
      <w:pPr>
        <w:rPr>
          <w:sz w:val="20"/>
          <w:szCs w:val="20"/>
        </w:rPr>
      </w:pPr>
    </w:p>
    <w:p w14:paraId="0BD86258" w14:textId="416AE20D" w:rsidR="00CF5E92" w:rsidRPr="00F34600" w:rsidRDefault="00CF5E92" w:rsidP="00D16677">
      <w:pPr>
        <w:rPr>
          <w:rFonts w:hint="eastAsia"/>
          <w:sz w:val="20"/>
          <w:szCs w:val="20"/>
        </w:rPr>
      </w:pPr>
      <w:bookmarkStart w:id="0" w:name="_GoBack"/>
      <w:bookmarkEnd w:id="0"/>
    </w:p>
    <w:sectPr w:rsidR="00CF5E92" w:rsidRPr="00F34600" w:rsidSect="00364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A0D8B" w14:textId="77777777" w:rsidR="009A392A" w:rsidRDefault="009A392A" w:rsidP="00C72420">
      <w:r>
        <w:separator/>
      </w:r>
    </w:p>
  </w:endnote>
  <w:endnote w:type="continuationSeparator" w:id="0">
    <w:p w14:paraId="7685D022" w14:textId="77777777" w:rsidR="009A392A" w:rsidRDefault="009A392A" w:rsidP="00C72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F5C87" w14:textId="77777777" w:rsidR="009A392A" w:rsidRDefault="009A392A" w:rsidP="00C72420">
      <w:r>
        <w:separator/>
      </w:r>
    </w:p>
  </w:footnote>
  <w:footnote w:type="continuationSeparator" w:id="0">
    <w:p w14:paraId="187D85C3" w14:textId="77777777" w:rsidR="009A392A" w:rsidRDefault="009A392A" w:rsidP="00C72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612"/>
    <w:rsid w:val="00133544"/>
    <w:rsid w:val="001648B3"/>
    <w:rsid w:val="00180394"/>
    <w:rsid w:val="001D7B10"/>
    <w:rsid w:val="002A5EB9"/>
    <w:rsid w:val="002B764B"/>
    <w:rsid w:val="002F1429"/>
    <w:rsid w:val="00364C5B"/>
    <w:rsid w:val="003A31C6"/>
    <w:rsid w:val="003C3736"/>
    <w:rsid w:val="004004E3"/>
    <w:rsid w:val="004025AF"/>
    <w:rsid w:val="004215E2"/>
    <w:rsid w:val="004A08FA"/>
    <w:rsid w:val="004D315D"/>
    <w:rsid w:val="00546D83"/>
    <w:rsid w:val="00554DA6"/>
    <w:rsid w:val="005A62C8"/>
    <w:rsid w:val="005E5FD3"/>
    <w:rsid w:val="005F3529"/>
    <w:rsid w:val="00603CB7"/>
    <w:rsid w:val="00635612"/>
    <w:rsid w:val="00676E32"/>
    <w:rsid w:val="006A3993"/>
    <w:rsid w:val="007430E4"/>
    <w:rsid w:val="00770E41"/>
    <w:rsid w:val="008A741C"/>
    <w:rsid w:val="009A392A"/>
    <w:rsid w:val="009A45A3"/>
    <w:rsid w:val="009A7225"/>
    <w:rsid w:val="00A10E85"/>
    <w:rsid w:val="00A25BF5"/>
    <w:rsid w:val="00A31DC1"/>
    <w:rsid w:val="00AF7032"/>
    <w:rsid w:val="00C72420"/>
    <w:rsid w:val="00C80B4D"/>
    <w:rsid w:val="00CF5E92"/>
    <w:rsid w:val="00D16677"/>
    <w:rsid w:val="00D23DB3"/>
    <w:rsid w:val="00D2534E"/>
    <w:rsid w:val="00D46507"/>
    <w:rsid w:val="00D62923"/>
    <w:rsid w:val="00D9075B"/>
    <w:rsid w:val="00E15FB2"/>
    <w:rsid w:val="00E6276A"/>
    <w:rsid w:val="00F3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6A128"/>
  <w15:chartTrackingRefBased/>
  <w15:docId w15:val="{87924A36-2EE6-450C-8D89-0B3991D2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4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4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420"/>
    <w:rPr>
      <w:sz w:val="18"/>
      <w:szCs w:val="18"/>
    </w:rPr>
  </w:style>
  <w:style w:type="table" w:styleId="a7">
    <w:name w:val="Table Grid"/>
    <w:basedOn w:val="a1"/>
    <w:uiPriority w:val="39"/>
    <w:rsid w:val="00CF5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346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346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冉</dc:creator>
  <cp:keywords/>
  <dc:description/>
  <cp:lastModifiedBy>微软用户</cp:lastModifiedBy>
  <cp:revision>9</cp:revision>
  <dcterms:created xsi:type="dcterms:W3CDTF">2021-05-13T17:07:00Z</dcterms:created>
  <dcterms:modified xsi:type="dcterms:W3CDTF">2021-11-13T02:12:00Z</dcterms:modified>
</cp:coreProperties>
</file>